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044DD" w14:textId="1DDE1C5B" w:rsidR="00EE4F6B" w:rsidRPr="005D30C8" w:rsidRDefault="009B292A" w:rsidP="009B292A">
      <w:pPr>
        <w:spacing w:line="480" w:lineRule="auto"/>
        <w:rPr>
          <w:rFonts w:ascii="Arial" w:hAnsi="Arial" w:cs="Arial"/>
          <w:lang w:val="en-US"/>
        </w:rPr>
      </w:pPr>
      <w:r w:rsidRPr="005D30C8">
        <w:rPr>
          <w:rFonts w:ascii="Arial" w:hAnsi="Arial" w:cs="Arial"/>
          <w:lang w:val="en-US"/>
        </w:rPr>
        <w:t>Appendix Table</w:t>
      </w:r>
    </w:p>
    <w:p w14:paraId="303B7FC9" w14:textId="51D056C5" w:rsidR="009B292A" w:rsidRDefault="009B292A" w:rsidP="009B292A">
      <w:pPr>
        <w:spacing w:line="480" w:lineRule="auto"/>
        <w:rPr>
          <w:rFonts w:ascii="Arial" w:hAnsi="Arial" w:cs="Arial"/>
          <w:lang w:val="en-US"/>
        </w:rPr>
      </w:pPr>
      <w:r w:rsidRPr="009B292A">
        <w:rPr>
          <w:rFonts w:ascii="Arial" w:hAnsi="Arial" w:cs="Arial"/>
          <w:b/>
          <w:bCs/>
          <w:lang w:val="en-US"/>
        </w:rPr>
        <w:t>Table A1</w:t>
      </w:r>
      <w:r w:rsidRPr="009B292A">
        <w:rPr>
          <w:rFonts w:ascii="Arial" w:hAnsi="Arial" w:cs="Arial"/>
          <w:lang w:val="en-US"/>
        </w:rPr>
        <w:t xml:space="preserve"> – Description of the </w:t>
      </w:r>
      <w:r w:rsidR="00485675">
        <w:rPr>
          <w:rFonts w:ascii="Arial" w:hAnsi="Arial" w:cs="Arial"/>
          <w:lang w:val="en-US"/>
        </w:rPr>
        <w:t xml:space="preserve">standardized instructions used during </w:t>
      </w:r>
      <w:r w:rsidRPr="009B292A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>unctional test</w:t>
      </w:r>
      <w:r w:rsidR="00485675">
        <w:rPr>
          <w:rFonts w:ascii="Arial" w:hAnsi="Arial" w:cs="Arial"/>
          <w:lang w:val="en-US"/>
        </w:rPr>
        <w:t>ing</w:t>
      </w:r>
      <w:r>
        <w:rPr>
          <w:rFonts w:ascii="Arial" w:hAnsi="Arial" w:cs="Arial"/>
          <w:lang w:val="en-US"/>
        </w:rPr>
        <w:t xml:space="preserve"> </w:t>
      </w:r>
      <w:r w:rsidR="00485675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</w:t>
      </w:r>
      <w:r w:rsidR="00485675">
        <w:rPr>
          <w:rFonts w:ascii="Arial" w:hAnsi="Arial" w:cs="Arial"/>
          <w:lang w:val="en-US"/>
        </w:rPr>
        <w:t>criteria for invalid attempt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520"/>
        <w:gridCol w:w="4643"/>
      </w:tblGrid>
      <w:tr w:rsidR="009B292A" w:rsidRPr="0086013F" w14:paraId="6BC059F1" w14:textId="77777777" w:rsidTr="0048567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5A5507F" w14:textId="5196F732" w:rsidR="009B292A" w:rsidRPr="0086013F" w:rsidRDefault="009B292A" w:rsidP="0086013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st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020DD13C" w14:textId="638AFC45" w:rsidR="009B292A" w:rsidRPr="0086013F" w:rsidRDefault="009B292A" w:rsidP="0086013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ndardized Instructions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6720AE01" w14:textId="3CCD812A" w:rsidR="009B292A" w:rsidRPr="0086013F" w:rsidRDefault="009B292A" w:rsidP="0086013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tempt Invalid</w:t>
            </w:r>
          </w:p>
        </w:tc>
      </w:tr>
      <w:tr w:rsidR="009B292A" w:rsidRPr="005D30C8" w14:paraId="5951C831" w14:textId="77777777" w:rsidTr="0048567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3EC99FB" w14:textId="4E3A8411" w:rsidR="009B292A" w:rsidRPr="0086013F" w:rsidRDefault="009B292A" w:rsidP="008601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Single-</w:t>
            </w:r>
            <w:r w:rsidR="00E52C8E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eg Squat</w:t>
            </w:r>
          </w:p>
          <w:p w14:paraId="4D4773E0" w14:textId="70096EE7" w:rsidR="009B292A" w:rsidRPr="0086013F" w:rsidRDefault="009B292A" w:rsidP="008601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(SLS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6DB8F340" w14:textId="77777777" w:rsidR="009B292A" w:rsidRPr="0086013F" w:rsidRDefault="009B292A" w:rsidP="0086013F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Stand on the leg to be tested. Keep the other leg in the air in front of the body without touching the floor.</w:t>
            </w:r>
          </w:p>
          <w:p w14:paraId="11182D3B" w14:textId="77777777" w:rsidR="009B292A" w:rsidRPr="0086013F" w:rsidRDefault="009B292A" w:rsidP="0086013F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Hold your arms stretched forward, parallel to the floor.</w:t>
            </w:r>
          </w:p>
          <w:p w14:paraId="082575D7" w14:textId="77777777" w:rsidR="009B292A" w:rsidRPr="0086013F" w:rsidRDefault="009B292A" w:rsidP="0086013F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Bend the knee slowly, as far as possible, while maintaining balance.</w:t>
            </w:r>
          </w:p>
          <w:p w14:paraId="28BFA97E" w14:textId="77777777" w:rsidR="009B292A" w:rsidRPr="0086013F" w:rsidRDefault="009B292A" w:rsidP="0086013F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Keep the upper body as upright as possible.</w:t>
            </w:r>
          </w:p>
          <w:p w14:paraId="493545FF" w14:textId="3929371C" w:rsidR="00485675" w:rsidRPr="00E52C8E" w:rsidRDefault="009B292A" w:rsidP="00E52C8E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Return controlled to the starting position.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28637229" w14:textId="3AAB1937" w:rsidR="0086013F" w:rsidRPr="0086013F" w:rsidRDefault="0086013F" w:rsidP="0086013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Loss of balance</w:t>
            </w:r>
          </w:p>
          <w:p w14:paraId="427607DF" w14:textId="0205D837" w:rsidR="005D30C8" w:rsidRPr="005D30C8" w:rsidRDefault="005D30C8" w:rsidP="005D30C8">
            <w:pPr>
              <w:pStyle w:val="Listenabsatz"/>
              <w:numPr>
                <w:ilvl w:val="0"/>
                <w:numId w:val="4"/>
              </w:numPr>
              <w:spacing w:line="360" w:lineRule="auto"/>
              <w:ind w:left="714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30C8">
              <w:rPr>
                <w:rFonts w:ascii="Arial" w:hAnsi="Arial" w:cs="Arial"/>
                <w:sz w:val="20"/>
                <w:szCs w:val="20"/>
                <w:lang w:val="en-US"/>
              </w:rPr>
              <w:t>Readjusting the tested foo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 the floor</w:t>
            </w:r>
          </w:p>
          <w:p w14:paraId="1BCB1783" w14:textId="4369C337" w:rsidR="009B292A" w:rsidRPr="0086013F" w:rsidRDefault="0086013F" w:rsidP="0086013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The non-tested</w:t>
            </w:r>
            <w:r w:rsidR="005D30C8">
              <w:rPr>
                <w:rFonts w:ascii="Arial" w:hAnsi="Arial" w:cs="Arial"/>
                <w:sz w:val="20"/>
                <w:szCs w:val="20"/>
                <w:lang w:val="en-US"/>
              </w:rPr>
              <w:t xml:space="preserve"> (free)</w:t>
            </w: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 xml:space="preserve"> leg touches the floor</w:t>
            </w:r>
          </w:p>
        </w:tc>
      </w:tr>
      <w:tr w:rsidR="009B292A" w:rsidRPr="005D30C8" w14:paraId="62CAC864" w14:textId="77777777" w:rsidTr="0048567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03C5800" w14:textId="77777777" w:rsidR="009B292A" w:rsidRPr="0086013F" w:rsidRDefault="009B292A" w:rsidP="008601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Single-Leg Hop for Distance</w:t>
            </w:r>
          </w:p>
          <w:p w14:paraId="3179E435" w14:textId="5630AB8E" w:rsidR="009B292A" w:rsidRPr="0086013F" w:rsidRDefault="009B292A" w:rsidP="008601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(SLH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6D1292EF" w14:textId="77777777" w:rsidR="0086013F" w:rsidRPr="0086013F" w:rsidRDefault="0086013F" w:rsidP="0086013F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Stand on the leg to be tested with a slightly bent knee.</w:t>
            </w:r>
          </w:p>
          <w:p w14:paraId="62A4C7C2" w14:textId="77777777" w:rsidR="0086013F" w:rsidRPr="0086013F" w:rsidRDefault="0086013F" w:rsidP="0086013F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Jump forward as far as possible.</w:t>
            </w:r>
          </w:p>
          <w:p w14:paraId="6F421DDB" w14:textId="77777777" w:rsidR="0086013F" w:rsidRPr="0086013F" w:rsidRDefault="0086013F" w:rsidP="0086013F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Land on the same leg and hold your balance for at least 3 seconds.</w:t>
            </w:r>
          </w:p>
          <w:p w14:paraId="2C348804" w14:textId="392115C8" w:rsidR="00485675" w:rsidRPr="00E52C8E" w:rsidRDefault="0086013F" w:rsidP="00E52C8E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The jumping leg must be the only leg that touches the ground during the entire test.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6563099F" w14:textId="6AD6A32D" w:rsidR="0086013F" w:rsidRPr="0086013F" w:rsidRDefault="0086013F" w:rsidP="0086013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Balance cannot be held for 3 seconds</w:t>
            </w:r>
          </w:p>
          <w:p w14:paraId="23751033" w14:textId="35A67AB1" w:rsidR="0086013F" w:rsidRPr="0086013F" w:rsidRDefault="0086013F" w:rsidP="0086013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Readjusting the tested foot after landing</w:t>
            </w:r>
          </w:p>
          <w:p w14:paraId="7652D538" w14:textId="28B700D9" w:rsidR="009B292A" w:rsidRPr="0086013F" w:rsidRDefault="0086013F" w:rsidP="0086013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The non-test (free) leg touches the ground</w:t>
            </w:r>
          </w:p>
        </w:tc>
      </w:tr>
      <w:tr w:rsidR="009B292A" w:rsidRPr="005D30C8" w14:paraId="74073237" w14:textId="77777777" w:rsidTr="0048567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89D9594" w14:textId="77777777" w:rsidR="009B292A" w:rsidRPr="0086013F" w:rsidRDefault="009B292A" w:rsidP="008601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Single-Leg Landing</w:t>
            </w:r>
          </w:p>
          <w:p w14:paraId="187698B2" w14:textId="2EAEF682" w:rsidR="009B292A" w:rsidRPr="0086013F" w:rsidRDefault="009B292A" w:rsidP="008601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(SLL)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532CC557" w14:textId="77777777" w:rsidR="0086013F" w:rsidRPr="0086013F" w:rsidRDefault="0086013F" w:rsidP="00E52C8E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Stand on the bench, on the leg you are testing.</w:t>
            </w:r>
          </w:p>
          <w:p w14:paraId="6B3BA7B0" w14:textId="77777777" w:rsidR="0086013F" w:rsidRPr="0086013F" w:rsidRDefault="0086013F" w:rsidP="00E52C8E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Jump forward off the bench with your test leg, and land on that same leg.</w:t>
            </w:r>
          </w:p>
          <w:p w14:paraId="00584C9D" w14:textId="77777777" w:rsidR="009B292A" w:rsidRDefault="0086013F" w:rsidP="00E52C8E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Try to hold your balance for at least 3 seconds after landing.</w:t>
            </w:r>
          </w:p>
          <w:p w14:paraId="18CC9B84" w14:textId="311FA740" w:rsidR="00E52C8E" w:rsidRPr="00E52C8E" w:rsidRDefault="00E52C8E" w:rsidP="00E52C8E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The jumping leg must be the only leg that touches the ground during the entire test.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2C3CA3DE" w14:textId="354474EC" w:rsidR="0086013F" w:rsidRPr="0086013F" w:rsidRDefault="0086013F" w:rsidP="0086013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Cannot maintain balance for 3 seconds</w:t>
            </w:r>
          </w:p>
          <w:p w14:paraId="2D6736C5" w14:textId="5E720FD1" w:rsidR="0086013F" w:rsidRPr="0086013F" w:rsidRDefault="0086013F" w:rsidP="0086013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Readjusting the tested foot after landing</w:t>
            </w:r>
          </w:p>
          <w:p w14:paraId="7C76C8ED" w14:textId="09C71B04" w:rsidR="009B292A" w:rsidRPr="0086013F" w:rsidRDefault="0086013F" w:rsidP="0086013F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 xml:space="preserve">The non-test </w:t>
            </w:r>
            <w:r w:rsidR="005D30C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>free</w:t>
            </w:r>
            <w:r w:rsidR="005D30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86013F">
              <w:rPr>
                <w:rFonts w:ascii="Arial" w:hAnsi="Arial" w:cs="Arial"/>
                <w:sz w:val="20"/>
                <w:szCs w:val="20"/>
                <w:lang w:val="en-US"/>
              </w:rPr>
              <w:t xml:space="preserve"> leg touches the ground</w:t>
            </w:r>
          </w:p>
        </w:tc>
      </w:tr>
    </w:tbl>
    <w:p w14:paraId="61FA28F2" w14:textId="77777777" w:rsidR="009B292A" w:rsidRPr="009B292A" w:rsidRDefault="009B292A" w:rsidP="009B292A">
      <w:pPr>
        <w:spacing w:line="480" w:lineRule="auto"/>
        <w:rPr>
          <w:rFonts w:ascii="Arial" w:hAnsi="Arial" w:cs="Arial"/>
          <w:lang w:val="en-US"/>
        </w:rPr>
      </w:pPr>
    </w:p>
    <w:sectPr w:rsidR="009B292A" w:rsidRPr="009B292A" w:rsidSect="009B29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60254"/>
    <w:multiLevelType w:val="hybridMultilevel"/>
    <w:tmpl w:val="CC90645E"/>
    <w:lvl w:ilvl="0" w:tplc="BB042BB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D7326"/>
    <w:multiLevelType w:val="hybridMultilevel"/>
    <w:tmpl w:val="8CB0E2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365613"/>
    <w:multiLevelType w:val="hybridMultilevel"/>
    <w:tmpl w:val="EFAC18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A9560C"/>
    <w:multiLevelType w:val="hybridMultilevel"/>
    <w:tmpl w:val="94E496C6"/>
    <w:lvl w:ilvl="0" w:tplc="125212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15470A"/>
    <w:multiLevelType w:val="hybridMultilevel"/>
    <w:tmpl w:val="55AC21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0C315F"/>
    <w:multiLevelType w:val="hybridMultilevel"/>
    <w:tmpl w:val="BB6462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7390683">
    <w:abstractNumId w:val="3"/>
  </w:num>
  <w:num w:numId="2" w16cid:durableId="190845381">
    <w:abstractNumId w:val="5"/>
  </w:num>
  <w:num w:numId="3" w16cid:durableId="1902061669">
    <w:abstractNumId w:val="2"/>
  </w:num>
  <w:num w:numId="4" w16cid:durableId="1071275696">
    <w:abstractNumId w:val="0"/>
  </w:num>
  <w:num w:numId="5" w16cid:durableId="801386569">
    <w:abstractNumId w:val="4"/>
  </w:num>
  <w:num w:numId="6" w16cid:durableId="1232540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2A"/>
    <w:rsid w:val="000461FD"/>
    <w:rsid w:val="00234142"/>
    <w:rsid w:val="00386EC5"/>
    <w:rsid w:val="00485675"/>
    <w:rsid w:val="005D30C8"/>
    <w:rsid w:val="0086013F"/>
    <w:rsid w:val="009B292A"/>
    <w:rsid w:val="00AB2F74"/>
    <w:rsid w:val="00B21A6C"/>
    <w:rsid w:val="00E52C8E"/>
    <w:rsid w:val="00EE4F6B"/>
    <w:rsid w:val="00FA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13664"/>
  <w15:chartTrackingRefBased/>
  <w15:docId w15:val="{846C168F-61DF-455D-A746-B3CAEAD89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B2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2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2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2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2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2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2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2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2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29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29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29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29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29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29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2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2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29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29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29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29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292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B2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ques MSH Hamburg</dc:creator>
  <cp:keywords/>
  <dc:description/>
  <cp:lastModifiedBy>Carlos Marques MSH Hamburg</cp:lastModifiedBy>
  <cp:revision>2</cp:revision>
  <dcterms:created xsi:type="dcterms:W3CDTF">2026-03-31T19:56:00Z</dcterms:created>
  <dcterms:modified xsi:type="dcterms:W3CDTF">2026-04-29T07:24:00Z</dcterms:modified>
</cp:coreProperties>
</file>